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Cs w:val="21"/>
          <w:lang w:val="en-US" w:eastAsia="zh-CN"/>
        </w:rPr>
        <w:t>Supplementary Table 1.Sensitivity Analysis of Depressive Categories Associated with All-Cause Death and Cardiovascular Death</w:t>
      </w:r>
    </w:p>
    <w:tbl>
      <w:tblPr>
        <w:tblW w:w="9626" w:type="dxa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13"/>
        <w:gridCol w:w="976"/>
        <w:gridCol w:w="1513"/>
        <w:gridCol w:w="1041"/>
        <w:gridCol w:w="1513"/>
        <w:gridCol w:w="977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962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1"/>
                <w:szCs w:val="21"/>
                <w:vertAlign w:val="baseline"/>
              </w:rPr>
              <w:t>All-cause mortalit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ild</w:t>
            </w:r>
          </w:p>
        </w:tc>
        <w:tc>
          <w:tcPr>
            <w:tcW w:w="248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9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7(0.57,1.0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1(0.51,0.9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6(0.56,1.0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rat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10(0.65,1.8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20(0.74,1.9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9(0.66,1.7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Sever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57(0.92,2.6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80(0.99,3.2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75(0.99,3.1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8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63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92</w:t>
            </w:r>
          </w:p>
        </w:tc>
        <w:tc>
          <w:tcPr>
            <w:tcW w:w="249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42</w:t>
            </w:r>
          </w:p>
        </w:tc>
      </w:tr>
      <w:tr>
        <w:trPr/>
        <w:tc>
          <w:tcPr>
            <w:tcW w:w="96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1"/>
                <w:szCs w:val="21"/>
                <w:vertAlign w:val="baseline"/>
              </w:rPr>
              <w:t>Cardiovascular mortalit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ild</w:t>
            </w:r>
          </w:p>
        </w:tc>
        <w:tc>
          <w:tcPr>
            <w:tcW w:w="248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55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9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6(0.39,1.4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2(0.33,1.5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2(0.36,5.7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rat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81(0.74,4.4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.31(0.86,6.2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.19(0.83,5.7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Sever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65(0.55,4.9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.32(0.73,7.3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.36(0.69,8.1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21</w:t>
            </w:r>
          </w:p>
        </w:tc>
        <w:tc>
          <w:tcPr>
            <w:tcW w:w="25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81</w:t>
            </w:r>
          </w:p>
        </w:tc>
        <w:tc>
          <w:tcPr>
            <w:tcW w:w="24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4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Model 1: No adjustments mad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Model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2: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djusted for ag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, sex,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race,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marital,education,smoke,alcohol;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Model 3:A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djusted for ag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, sex,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rac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marital,education,smoke,alcohol,PIR,BMI;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12:56:52Z</dcterms:created>
  <dc:creator>Dr.FCY</dc:creator>
  <dc:description/>
  <dc:language>en-US</dc:language>
  <cp:lastModifiedBy>老男孩、</cp:lastModifiedBy>
  <dcterms:modified xsi:type="dcterms:W3CDTF">2025-07-16T12:4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B073ECF86C4E27B645AF19BB1B3F16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